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rosttabulka2"/>
        <w:tblW w:w="12870" w:type="dxa"/>
        <w:tblLook w:val="04A0" w:firstRow="1" w:lastRow="0" w:firstColumn="1" w:lastColumn="0" w:noHBand="0" w:noVBand="1"/>
      </w:tblPr>
      <w:tblGrid>
        <w:gridCol w:w="960"/>
        <w:gridCol w:w="1023"/>
        <w:gridCol w:w="1348"/>
        <w:gridCol w:w="1497"/>
        <w:gridCol w:w="1584"/>
        <w:gridCol w:w="1488"/>
        <w:gridCol w:w="1497"/>
        <w:gridCol w:w="1673"/>
        <w:gridCol w:w="1800"/>
      </w:tblGrid>
      <w:tr w:rsidR="00C32E1F" w:rsidRPr="00276407" w:rsidTr="00E95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:rsidR="00C32E1F" w:rsidRPr="00276407" w:rsidRDefault="00C32E1F" w:rsidP="00E95F28">
            <w:pP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Year</w:t>
            </w:r>
          </w:p>
        </w:tc>
        <w:tc>
          <w:tcPr>
            <w:tcW w:w="1023" w:type="dxa"/>
            <w:vMerge w:val="restart"/>
            <w:noWrap/>
            <w:hideMark/>
          </w:tcPr>
          <w:p w:rsidR="00C32E1F" w:rsidRPr="00276407" w:rsidRDefault="00C32E1F" w:rsidP="00E95F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ultivar</w:t>
            </w:r>
          </w:p>
        </w:tc>
        <w:tc>
          <w:tcPr>
            <w:tcW w:w="1348" w:type="dxa"/>
            <w:vMerge w:val="restart"/>
            <w:noWrap/>
            <w:hideMark/>
          </w:tcPr>
          <w:p w:rsidR="00C32E1F" w:rsidRPr="00276407" w:rsidRDefault="00C32E1F" w:rsidP="00E95F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Treatment</w:t>
            </w:r>
          </w:p>
        </w:tc>
        <w:tc>
          <w:tcPr>
            <w:tcW w:w="4569" w:type="dxa"/>
            <w:gridSpan w:val="3"/>
            <w:noWrap/>
            <w:hideMark/>
          </w:tcPr>
          <w:p w:rsidR="00C32E1F" w:rsidRPr="00276407" w:rsidRDefault="00C32E1F" w:rsidP="00E95F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Shoot number per tree</w:t>
            </w:r>
          </w:p>
        </w:tc>
        <w:tc>
          <w:tcPr>
            <w:tcW w:w="4970" w:type="dxa"/>
            <w:gridSpan w:val="3"/>
            <w:noWrap/>
            <w:hideMark/>
          </w:tcPr>
          <w:p w:rsidR="00C32E1F" w:rsidRPr="00276407" w:rsidRDefault="00C32E1F" w:rsidP="00E95F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Lateral shoots length (mm)</w:t>
            </w:r>
          </w:p>
        </w:tc>
      </w:tr>
      <w:tr w:rsidR="00C32E1F" w:rsidRPr="00276407" w:rsidTr="00E9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023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348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SS (min-max)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MS (min-max)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LS (min-max)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SS (min-max)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MS (min-max)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LS (min-max)</w:t>
            </w:r>
          </w:p>
        </w:tc>
      </w:tr>
      <w:tr w:rsidR="00C32E1F" w:rsidRPr="00276407" w:rsidTr="00E95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016</w:t>
            </w:r>
          </w:p>
        </w:tc>
        <w:tc>
          <w:tcPr>
            <w:tcW w:w="1023" w:type="dxa"/>
            <w:vMerge w:val="restart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proofErr w:type="spellStart"/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Rubinola</w:t>
            </w:r>
            <w:proofErr w:type="spellEnd"/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ontrol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</w:tr>
      <w:tr w:rsidR="00C32E1F" w:rsidRPr="00276407" w:rsidTr="00E9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023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0 g N/tree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</w:tr>
      <w:tr w:rsidR="00C32E1F" w:rsidRPr="00276407" w:rsidTr="00E95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023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0 g N/tree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</w:tr>
      <w:tr w:rsidR="00C32E1F" w:rsidRPr="00276407" w:rsidTr="00E9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023" w:type="dxa"/>
            <w:vMerge w:val="restart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Topaz</w:t>
            </w:r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ontrol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3 (0-2)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2 (0-1)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0.0 (-)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10.0 (70-150)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</w:tr>
      <w:tr w:rsidR="00C32E1F" w:rsidRPr="00276407" w:rsidTr="00E95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023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0 g N/tree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1 (0-1)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70.0 (-)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0</w:t>
            </w:r>
          </w:p>
        </w:tc>
      </w:tr>
      <w:tr w:rsidR="00C32E1F" w:rsidRPr="00276407" w:rsidTr="00E9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023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0 g N/tree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3 (0-2)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5 (0-4)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1 (0-1)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0.0 (20-35)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50.0 (70-290)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730.0 (-)</w:t>
            </w:r>
          </w:p>
        </w:tc>
      </w:tr>
      <w:tr w:rsidR="00C32E1F" w:rsidRPr="00276407" w:rsidTr="00E95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023" w:type="dxa"/>
            <w:vMerge w:val="restart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GD</w:t>
            </w:r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ontrol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1 (0-1)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9 (0-3)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4 (0-1)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0.0 (-)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50.0 (80-280)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26.0 (380-630)</w:t>
            </w:r>
          </w:p>
        </w:tc>
      </w:tr>
      <w:tr w:rsidR="00C32E1F" w:rsidRPr="00276407" w:rsidTr="00E9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023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0 g N/tree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6 (0-3)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 (0-4)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 (0-4)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0.0 (10-50)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80.0 (60-290)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99.0 (310-690)</w:t>
            </w:r>
          </w:p>
        </w:tc>
      </w:tr>
      <w:tr w:rsidR="00C32E1F" w:rsidRPr="00276407" w:rsidTr="00E95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023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0 g N/tree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3 (0-3)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.4 (0-4)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8 (0-2)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0.0 (10-40)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30.6 (60-270)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61.0 (300-820)</w:t>
            </w:r>
          </w:p>
        </w:tc>
      </w:tr>
      <w:tr w:rsidR="00C32E1F" w:rsidRPr="00276407" w:rsidTr="00E9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017</w:t>
            </w:r>
          </w:p>
        </w:tc>
        <w:tc>
          <w:tcPr>
            <w:tcW w:w="1023" w:type="dxa"/>
            <w:vMerge w:val="restart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proofErr w:type="spellStart"/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Rubinola</w:t>
            </w:r>
            <w:proofErr w:type="spellEnd"/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ontrol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3.9 (5-32)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.6 (0-11)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.8 (5-11)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0.0 (-)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74.2 (60-290)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33.7 (300-1050)</w:t>
            </w:r>
          </w:p>
        </w:tc>
      </w:tr>
      <w:tr w:rsidR="00C32E1F" w:rsidRPr="00276407" w:rsidTr="00E95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023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0 g N/tree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9.0 (8-30)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.8 (0-9)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8.9 (5-14)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0.0 (-)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68.6 (60-290)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55.0 (300-940)</w:t>
            </w:r>
          </w:p>
        </w:tc>
      </w:tr>
      <w:tr w:rsidR="00C32E1F" w:rsidRPr="00276407" w:rsidTr="00E9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023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0 g N/tree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4.3 (8-27)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.8 (0-11)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.2 (7-12)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0.2 (10-50)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82.1 (60-290)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69.0 (300-960)</w:t>
            </w:r>
          </w:p>
        </w:tc>
      </w:tr>
      <w:tr w:rsidR="00C32E1F" w:rsidRPr="00276407" w:rsidTr="00E95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023" w:type="dxa"/>
            <w:vMerge w:val="restart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Topaz</w:t>
            </w:r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ontrol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7.5 (10-24)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.1 (1-14)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.5 (2-10)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1.8 (-)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69.2 (60-290)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23.7 (300-930)</w:t>
            </w:r>
          </w:p>
        </w:tc>
      </w:tr>
      <w:tr w:rsidR="00C32E1F" w:rsidRPr="00276407" w:rsidTr="00E9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023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0 g N/tree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5.9 (4-22)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.2 (3-9)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.2 (2-12)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1.5 (10-50)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56.3 (60-290)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78.3 (300-830)</w:t>
            </w:r>
          </w:p>
        </w:tc>
      </w:tr>
      <w:tr w:rsidR="00C32E1F" w:rsidRPr="00276407" w:rsidTr="00E95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023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0 g N/tree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7.3 (10-24)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.1 (0-10)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5.5 (2-9)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2.2 (10-50)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67.9 (60-290)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36.4 (300-760)</w:t>
            </w:r>
          </w:p>
        </w:tc>
      </w:tr>
      <w:tr w:rsidR="00C32E1F" w:rsidRPr="00276407" w:rsidTr="00E9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023" w:type="dxa"/>
            <w:vMerge w:val="restart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GD</w:t>
            </w:r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ontrol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8.3 (12-26)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.9 (6-12)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.0 (0-7)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0.0 (-)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58.2 (60-290)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40.5 (300-700)</w:t>
            </w:r>
          </w:p>
        </w:tc>
      </w:tr>
      <w:tr w:rsidR="00C32E1F" w:rsidRPr="00276407" w:rsidTr="00E95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023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0 g N/tree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7.3 (5-26)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0.8 (4-16)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.4 (0-8)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1.1 (10-30)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74.8 (60-290)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36.4 (310-670)</w:t>
            </w:r>
          </w:p>
        </w:tc>
      </w:tr>
      <w:tr w:rsidR="00C32E1F" w:rsidRPr="00276407" w:rsidTr="00E9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023" w:type="dxa"/>
            <w:vMerge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134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0 g N/tree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0.9 (15-28)</w:t>
            </w:r>
          </w:p>
        </w:tc>
        <w:tc>
          <w:tcPr>
            <w:tcW w:w="1584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0.9 (3-21)</w:t>
            </w:r>
          </w:p>
        </w:tc>
        <w:tc>
          <w:tcPr>
            <w:tcW w:w="1488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.8 (0-4)</w:t>
            </w:r>
          </w:p>
        </w:tc>
        <w:tc>
          <w:tcPr>
            <w:tcW w:w="1497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1.2 (10-50)</w:t>
            </w:r>
          </w:p>
        </w:tc>
        <w:tc>
          <w:tcPr>
            <w:tcW w:w="1673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67.5 (60-290)</w:t>
            </w:r>
          </w:p>
        </w:tc>
        <w:tc>
          <w:tcPr>
            <w:tcW w:w="1800" w:type="dxa"/>
            <w:noWrap/>
            <w:hideMark/>
          </w:tcPr>
          <w:p w:rsidR="00C32E1F" w:rsidRPr="00276407" w:rsidRDefault="00C32E1F" w:rsidP="00E9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276407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01.9 (310-540)</w:t>
            </w:r>
          </w:p>
        </w:tc>
      </w:tr>
    </w:tbl>
    <w:p w:rsidR="00E837D9" w:rsidRPr="00C32E1F" w:rsidRDefault="00E837D9" w:rsidP="00C32E1F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E837D9" w:rsidRPr="00C32E1F" w:rsidSect="00C32E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3AB"/>
    <w:rsid w:val="00C32E1F"/>
    <w:rsid w:val="00CE13AB"/>
    <w:rsid w:val="00E8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D13370-BDA7-40F1-851C-7619645EE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32E1F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Prosttabulka2">
    <w:name w:val="Plain Table 2"/>
    <w:basedOn w:val="Normlntabulka"/>
    <w:uiPriority w:val="42"/>
    <w:rsid w:val="00C32E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SZÁROS Martin, Ing. Ph.D.</dc:creator>
  <cp:keywords/>
  <dc:description/>
  <cp:lastModifiedBy>MÉSZÁROS Martin, Ing. Ph.D.</cp:lastModifiedBy>
  <cp:revision>2</cp:revision>
  <dcterms:created xsi:type="dcterms:W3CDTF">2022-06-06T09:54:00Z</dcterms:created>
  <dcterms:modified xsi:type="dcterms:W3CDTF">2022-06-06T09:55:00Z</dcterms:modified>
</cp:coreProperties>
</file>